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8BC45" w14:textId="77777777" w:rsidR="00E211DC" w:rsidRPr="00287A04" w:rsidRDefault="00E211DC" w:rsidP="00E211DC">
      <w:pPr>
        <w:pStyle w:val="Heading2"/>
        <w:rPr>
          <w:b w:val="0"/>
        </w:rPr>
      </w:pPr>
      <w:r>
        <w:t xml:space="preserve">S2 </w:t>
      </w:r>
      <w:r w:rsidRPr="00933587">
        <w:t xml:space="preserve">Table. </w:t>
      </w:r>
      <w:r w:rsidRPr="00287A04">
        <w:rPr>
          <w:b w:val="0"/>
        </w:rPr>
        <w:t xml:space="preserve">Odds ratio (OR) and incidence rate ratio (IRR) estimate from mixed-effects zero-inflated negative binomial analysis of covariates of </w:t>
      </w:r>
      <w:r w:rsidRPr="00287A04">
        <w:rPr>
          <w:b w:val="0"/>
          <w:i/>
        </w:rPr>
        <w:t>Aedes</w:t>
      </w:r>
      <w:r w:rsidRPr="00287A04">
        <w:rPr>
          <w:b w:val="0"/>
        </w:rPr>
        <w:t xml:space="preserve"> trap rates in Florida using data from NOAA, from 2004 to 2018.</w:t>
      </w:r>
    </w:p>
    <w:tbl>
      <w:tblPr>
        <w:tblW w:w="91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91"/>
        <w:gridCol w:w="1589"/>
        <w:gridCol w:w="1530"/>
        <w:gridCol w:w="1530"/>
        <w:gridCol w:w="1530"/>
      </w:tblGrid>
      <w:tr w:rsidR="00E211DC" w:rsidRPr="0015729A" w14:paraId="4596447B" w14:textId="77777777" w:rsidTr="00364303">
        <w:trPr>
          <w:trHeight w:val="500"/>
          <w:jc w:val="center"/>
        </w:trPr>
        <w:tc>
          <w:tcPr>
            <w:tcW w:w="2991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B8BD1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>Variables</w:t>
            </w:r>
          </w:p>
        </w:tc>
        <w:tc>
          <w:tcPr>
            <w:tcW w:w="3119" w:type="dxa"/>
            <w:gridSpan w:val="2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FA838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  <w:i/>
              </w:rPr>
            </w:pPr>
            <w:r w:rsidRPr="0015729A">
              <w:rPr>
                <w:rFonts w:ascii="Cambria" w:hAnsi="Cambria" w:cs="Arial"/>
                <w:b/>
                <w:i/>
              </w:rPr>
              <w:t>Aedes aegypti</w:t>
            </w:r>
          </w:p>
        </w:tc>
        <w:tc>
          <w:tcPr>
            <w:tcW w:w="3060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53745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  <w:i/>
              </w:rPr>
            </w:pPr>
            <w:r w:rsidRPr="0015729A">
              <w:rPr>
                <w:rFonts w:ascii="Cambria" w:hAnsi="Cambria" w:cs="Arial"/>
                <w:b/>
                <w:i/>
              </w:rPr>
              <w:t>Aedes albopictus</w:t>
            </w:r>
          </w:p>
        </w:tc>
      </w:tr>
      <w:tr w:rsidR="00E211DC" w:rsidRPr="0015729A" w14:paraId="16728F29" w14:textId="77777777" w:rsidTr="00364303">
        <w:trPr>
          <w:trHeight w:val="500"/>
          <w:jc w:val="center"/>
        </w:trPr>
        <w:tc>
          <w:tcPr>
            <w:tcW w:w="2991" w:type="dxa"/>
            <w:vMerge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E0A89" w14:textId="77777777" w:rsidR="00E211DC" w:rsidRPr="0015729A" w:rsidRDefault="00E211DC" w:rsidP="00364303">
            <w:pPr>
              <w:widowControl w:val="0"/>
              <w:rPr>
                <w:rFonts w:ascii="Cambria" w:hAnsi="Cambria" w:cs="Arial"/>
              </w:rPr>
            </w:pPr>
          </w:p>
        </w:tc>
        <w:tc>
          <w:tcPr>
            <w:tcW w:w="1589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76FA2A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OR </w:t>
            </w:r>
          </w:p>
          <w:p w14:paraId="4E6819A3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(95% </w:t>
            </w:r>
            <w:r>
              <w:rPr>
                <w:rFonts w:ascii="Cambria" w:hAnsi="Cambria" w:cs="Arial"/>
                <w:b/>
              </w:rPr>
              <w:t>CI</w:t>
            </w:r>
            <w:r w:rsidRPr="0015729A">
              <w:rPr>
                <w:rFonts w:ascii="Cambria" w:hAnsi="Cambria" w:cs="Arial"/>
                <w:b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AC7023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IRR </w:t>
            </w:r>
          </w:p>
          <w:p w14:paraId="1456B41A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(95% </w:t>
            </w:r>
            <w:r>
              <w:rPr>
                <w:rFonts w:ascii="Cambria" w:hAnsi="Cambria" w:cs="Arial"/>
                <w:b/>
              </w:rPr>
              <w:t>CI</w:t>
            </w:r>
            <w:r w:rsidRPr="0015729A">
              <w:rPr>
                <w:rFonts w:ascii="Cambria" w:hAnsi="Cambria" w:cs="Arial"/>
                <w:b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80490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OR </w:t>
            </w:r>
          </w:p>
          <w:p w14:paraId="2EE3EE37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(95% </w:t>
            </w:r>
            <w:r>
              <w:rPr>
                <w:rFonts w:ascii="Cambria" w:hAnsi="Cambria" w:cs="Arial"/>
                <w:b/>
              </w:rPr>
              <w:t>CI</w:t>
            </w:r>
            <w:r w:rsidRPr="0015729A">
              <w:rPr>
                <w:rFonts w:ascii="Cambria" w:hAnsi="Cambria" w:cs="Arial"/>
                <w:b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</w:rPr>
              <w:t>)</w:t>
            </w:r>
          </w:p>
        </w:tc>
        <w:tc>
          <w:tcPr>
            <w:tcW w:w="153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68F04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IRR </w:t>
            </w:r>
          </w:p>
          <w:p w14:paraId="3D1980E4" w14:textId="77777777" w:rsidR="00E211DC" w:rsidRPr="0015729A" w:rsidRDefault="00E211DC" w:rsidP="00364303">
            <w:pPr>
              <w:jc w:val="center"/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(95% </w:t>
            </w:r>
            <w:r>
              <w:rPr>
                <w:rFonts w:ascii="Cambria" w:hAnsi="Cambria" w:cs="Arial"/>
                <w:b/>
              </w:rPr>
              <w:t>CI</w:t>
            </w:r>
            <w:r w:rsidRPr="0015729A">
              <w:rPr>
                <w:rFonts w:ascii="Cambria" w:hAnsi="Cambria" w:cs="Arial"/>
                <w:b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</w:rPr>
              <w:t>)</w:t>
            </w:r>
          </w:p>
        </w:tc>
      </w:tr>
      <w:tr w:rsidR="00E211DC" w:rsidRPr="0015729A" w14:paraId="4D5865BE" w14:textId="77777777" w:rsidTr="00364303">
        <w:trPr>
          <w:trHeight w:val="500"/>
          <w:jc w:val="center"/>
        </w:trPr>
        <w:tc>
          <w:tcPr>
            <w:tcW w:w="299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AD3B0" w14:textId="77777777" w:rsidR="00E211DC" w:rsidRDefault="00E211DC" w:rsidP="00364303">
            <w:pPr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</w:rPr>
              <w:t>Ae. aegypti</w:t>
            </w:r>
            <w:r w:rsidRPr="0015729A">
              <w:rPr>
                <w:rFonts w:ascii="Cambria" w:hAnsi="Cambria" w:cs="Arial"/>
                <w:b/>
              </w:rPr>
              <w:t xml:space="preserve"> abundance/presence</w:t>
            </w:r>
          </w:p>
          <w:p w14:paraId="22C7DED5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  <w:r w:rsidRPr="00136FF1">
              <w:rPr>
                <w:rFonts w:ascii="Cambria" w:hAnsi="Cambria" w:cs="Arial"/>
                <w:b/>
              </w:rPr>
              <w:t>(per trap-day)</w:t>
            </w:r>
          </w:p>
        </w:tc>
        <w:tc>
          <w:tcPr>
            <w:tcW w:w="158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BC475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0932F7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4F23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 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D029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 </w:t>
            </w:r>
          </w:p>
        </w:tc>
      </w:tr>
      <w:tr w:rsidR="00E211DC" w:rsidRPr="0015729A" w14:paraId="511A1330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40788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</w:rPr>
              <w:t>t-1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1E09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2.44 </w:t>
            </w:r>
          </w:p>
          <w:p w14:paraId="3B73030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2.18, 2.74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8510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3 </w:t>
            </w:r>
          </w:p>
          <w:p w14:paraId="5F5859F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2, 1.03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F76C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22 </w:t>
            </w:r>
          </w:p>
          <w:p w14:paraId="43FD60CD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11, 1.35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7798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0 </w:t>
            </w:r>
          </w:p>
          <w:p w14:paraId="047D2C5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0, 1.01)</w:t>
            </w:r>
          </w:p>
        </w:tc>
      </w:tr>
      <w:tr w:rsidR="00E211DC" w:rsidRPr="0015729A" w14:paraId="2ABC0CDA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F0AA0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</w:rPr>
              <w:t>t-2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7957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2.42 </w:t>
            </w:r>
          </w:p>
          <w:p w14:paraId="4E9CA02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2.16, 2.71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920C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3 </w:t>
            </w:r>
          </w:p>
          <w:p w14:paraId="7E2A807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3, 1.03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FA588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43 </w:t>
            </w:r>
          </w:p>
          <w:p w14:paraId="04CE2AC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29, 1.58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AC12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0 </w:t>
            </w:r>
          </w:p>
          <w:p w14:paraId="72E0878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9, 1.00)</w:t>
            </w:r>
          </w:p>
        </w:tc>
      </w:tr>
      <w:tr w:rsidR="00E211DC" w:rsidRPr="0015729A" w14:paraId="31296173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5D3B3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</w:rPr>
              <w:t>t-3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73EF7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81 </w:t>
            </w:r>
          </w:p>
          <w:p w14:paraId="2C974167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61, 2.03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4E4A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2 </w:t>
            </w:r>
          </w:p>
          <w:p w14:paraId="53B5E65D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1, 1.0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360F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5 </w:t>
            </w:r>
          </w:p>
          <w:p w14:paraId="0DBCB6A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5, 1.16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72DD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0 </w:t>
            </w:r>
          </w:p>
          <w:p w14:paraId="5D661B1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0, 1.01)</w:t>
            </w:r>
          </w:p>
        </w:tc>
      </w:tr>
      <w:tr w:rsidR="00E211DC" w:rsidRPr="0015729A" w14:paraId="2249A257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C3F70" w14:textId="77777777" w:rsidR="00E211DC" w:rsidRDefault="00E211DC" w:rsidP="00364303">
            <w:pPr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</w:rPr>
              <w:t>Ae. albopictus</w:t>
            </w:r>
            <w:r w:rsidRPr="0015729A">
              <w:rPr>
                <w:rFonts w:ascii="Cambria" w:hAnsi="Cambria" w:cs="Arial"/>
                <w:b/>
              </w:rPr>
              <w:t xml:space="preserve"> abundance/presence</w:t>
            </w:r>
          </w:p>
          <w:p w14:paraId="6E6A6A2D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  <w:r w:rsidRPr="00136FF1">
              <w:rPr>
                <w:rFonts w:ascii="Cambria" w:hAnsi="Cambria" w:cs="Arial"/>
                <w:b/>
              </w:rPr>
              <w:t>(per trap-day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82CE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014D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CD51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7FB1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</w:tr>
      <w:tr w:rsidR="00E211DC" w:rsidRPr="0015729A" w14:paraId="5220768A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5A16B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</w:rPr>
              <w:t>t-1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E807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30 </w:t>
            </w:r>
          </w:p>
          <w:p w14:paraId="4342C24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16, 1.46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3D31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9 </w:t>
            </w:r>
          </w:p>
          <w:p w14:paraId="406512A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9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8BA9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2.51 </w:t>
            </w:r>
          </w:p>
          <w:p w14:paraId="186A7E8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2.35, 2.68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5EFA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2 </w:t>
            </w:r>
          </w:p>
          <w:p w14:paraId="55484F8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2, 1.03)*</w:t>
            </w:r>
          </w:p>
        </w:tc>
      </w:tr>
      <w:tr w:rsidR="00E211DC" w:rsidRPr="0015729A" w14:paraId="6B79C3D1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06D51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</w:rPr>
              <w:t>t-2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E867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46 </w:t>
            </w:r>
          </w:p>
          <w:p w14:paraId="2418FBAA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30, 1.64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B7568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9 </w:t>
            </w:r>
          </w:p>
          <w:p w14:paraId="3454100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9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73F6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2.23 </w:t>
            </w:r>
          </w:p>
          <w:p w14:paraId="0347ECA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2.08, 2.38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E3F7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2 </w:t>
            </w:r>
          </w:p>
          <w:p w14:paraId="49E4D98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1, 1.02)*</w:t>
            </w:r>
          </w:p>
        </w:tc>
      </w:tr>
      <w:tr w:rsidR="00E211DC" w:rsidRPr="0015729A" w14:paraId="764C71DA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A1679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Trap rate in week </w:t>
            </w:r>
            <w:r w:rsidRPr="0015729A">
              <w:rPr>
                <w:rFonts w:ascii="Cambria" w:hAnsi="Cambria" w:cs="Arial"/>
                <w:i/>
              </w:rPr>
              <w:t>t-3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CE90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1.28</w:t>
            </w:r>
          </w:p>
          <w:p w14:paraId="0023F5C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14, 1.43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7A28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9 </w:t>
            </w:r>
          </w:p>
          <w:p w14:paraId="1A434F2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9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0EDFA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70 </w:t>
            </w:r>
          </w:p>
          <w:p w14:paraId="0CF662F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59, 1.8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0759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2 </w:t>
            </w:r>
          </w:p>
          <w:p w14:paraId="3AEB774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1, 1.02)*</w:t>
            </w:r>
          </w:p>
        </w:tc>
      </w:tr>
      <w:tr w:rsidR="00E211DC" w:rsidRPr="0015729A" w14:paraId="448D40CC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8B0D4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>Human population density (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</w:rPr>
                <m:t>100 per k</m:t>
              </m:r>
              <m:sSup>
                <m:sSupPr>
                  <m:ctrlPr>
                    <w:rPr>
                      <w:rFonts w:ascii="Cambria Math" w:hAnsi="Cambria Math" w:cs="Arial"/>
                      <w:b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2</m:t>
                  </m:r>
                </m:sup>
              </m:sSup>
            </m:oMath>
            <w:r w:rsidRPr="0015729A">
              <w:rPr>
                <w:rFonts w:ascii="Cambria" w:hAnsi="Cambria" w:cs="Arial"/>
                <w:b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49FF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5 </w:t>
            </w:r>
          </w:p>
          <w:p w14:paraId="6C589BD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3, 1.0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E94C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1 </w:t>
            </w:r>
          </w:p>
          <w:p w14:paraId="2D7DF62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9, 1.0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8EC9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5 </w:t>
            </w:r>
          </w:p>
          <w:p w14:paraId="72784B9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4, 0.9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7F22A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8 </w:t>
            </w:r>
          </w:p>
          <w:p w14:paraId="4211EBB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7, 1.00)*</w:t>
            </w:r>
          </w:p>
        </w:tc>
      </w:tr>
      <w:tr w:rsidR="00E211DC" w:rsidRPr="0015729A" w14:paraId="00AD4DC2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BA01B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>Meteorology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A2F6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89AF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CEF4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588C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</w:tr>
      <w:tr w:rsidR="00E211DC" w:rsidRPr="0015729A" w14:paraId="4D0D37ED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CAA93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Average wind speed </w:t>
            </w:r>
          </w:p>
          <w:p w14:paraId="16788B7E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</w:t>
            </w:r>
            <m:oMath>
              <m:r>
                <w:rPr>
                  <w:rFonts w:ascii="Cambria Math" w:hAnsi="Cambria Math" w:cs="Arial"/>
                </w:rPr>
                <m:t>m/s</m:t>
              </m:r>
            </m:oMath>
            <w:r w:rsidRPr="0015729A">
              <w:rPr>
                <w:rFonts w:ascii="Cambria" w:hAnsi="Cambria" w:cs="Arial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C27B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8 </w:t>
            </w:r>
          </w:p>
          <w:p w14:paraId="00DB9B5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5, 1.00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409C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7 </w:t>
            </w:r>
          </w:p>
          <w:p w14:paraId="5E56ED78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6, 0.98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0F2B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7 </w:t>
            </w:r>
          </w:p>
          <w:p w14:paraId="1BCB949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6, 0.98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1583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96 </w:t>
            </w:r>
          </w:p>
          <w:p w14:paraId="70717E75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5, 0.97)*</w:t>
            </w:r>
          </w:p>
        </w:tc>
      </w:tr>
      <w:tr w:rsidR="00E211DC" w:rsidRPr="0015729A" w14:paraId="30817324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76ED2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lastRenderedPageBreak/>
              <w:t>Minimum temperature</w:t>
            </w:r>
          </w:p>
          <w:p w14:paraId="76D31B18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</w:t>
            </w:r>
            <m:oMath>
              <m:r>
                <w:rPr>
                  <w:rFonts w:ascii="Cambria Math" w:hAnsi="Cambria Math" w:cs="Arial"/>
                </w:rPr>
                <m:t>℃</m:t>
              </m:r>
            </m:oMath>
            <w:r w:rsidRPr="0015729A">
              <w:rPr>
                <w:rFonts w:ascii="Cambria" w:hAnsi="Cambria" w:cs="Arial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3596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1 </w:t>
            </w:r>
          </w:p>
          <w:p w14:paraId="3048F39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0, 1.0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B5024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11 </w:t>
            </w:r>
          </w:p>
          <w:p w14:paraId="302445C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10, 1.11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5350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7 </w:t>
            </w:r>
          </w:p>
          <w:p w14:paraId="49217DE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6, 1.07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6FD47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8 </w:t>
            </w:r>
          </w:p>
          <w:p w14:paraId="4C8F4CC8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7, 1.08)*</w:t>
            </w:r>
          </w:p>
        </w:tc>
      </w:tr>
      <w:tr w:rsidR="00E211DC" w:rsidRPr="0015729A" w14:paraId="0AEA13EA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B07CA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Residuals of maximum   </w:t>
            </w:r>
          </w:p>
          <w:p w14:paraId="1AD6B6D0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temperature</w:t>
            </w:r>
          </w:p>
          <w:p w14:paraId="3A3008BA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 (</w:t>
            </w:r>
            <m:oMath>
              <m:r>
                <w:rPr>
                  <w:rFonts w:ascii="Cambria Math" w:hAnsi="Cambria Math" w:cs="Arial"/>
                </w:rPr>
                <m:t>℃</m:t>
              </m:r>
            </m:oMath>
            <w:r w:rsidRPr="0015729A">
              <w:rPr>
                <w:rFonts w:ascii="Cambria" w:hAnsi="Cambria" w:cs="Arial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BA62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0 </w:t>
            </w:r>
          </w:p>
          <w:p w14:paraId="22B122A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6, 1.0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BDC6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8 </w:t>
            </w:r>
          </w:p>
          <w:p w14:paraId="1094276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6, 1.11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954A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9 </w:t>
            </w:r>
          </w:p>
          <w:p w14:paraId="46F201D2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6, 1.11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CA16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6 </w:t>
            </w:r>
          </w:p>
          <w:p w14:paraId="2A07DE5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04, 1.08)*</w:t>
            </w:r>
          </w:p>
        </w:tc>
      </w:tr>
      <w:tr w:rsidR="00E211DC" w:rsidRPr="0015729A" w14:paraId="76A8E391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ABD17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Precipitation</w:t>
            </w:r>
          </w:p>
          <w:p w14:paraId="24050754" w14:textId="77777777" w:rsidR="00E211DC" w:rsidRPr="0015729A" w:rsidRDefault="00E211DC" w:rsidP="00364303">
            <w:pPr>
              <w:ind w:firstLine="34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</w:t>
            </w:r>
            <m:oMath>
              <m:r>
                <w:rPr>
                  <w:rFonts w:ascii="Cambria Math" w:hAnsi="Cambria Math" w:cs="Arial"/>
                </w:rPr>
                <m:t>mm</m:t>
              </m:r>
            </m:oMath>
            <w:r w:rsidRPr="0015729A">
              <w:rPr>
                <w:rFonts w:ascii="Cambria" w:hAnsi="Cambria" w:cs="Arial"/>
              </w:rPr>
              <w:t>)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6F18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85 </w:t>
            </w:r>
          </w:p>
          <w:p w14:paraId="6F9D14A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69, 1.0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EE6B8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42 </w:t>
            </w:r>
          </w:p>
          <w:p w14:paraId="3A5611C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26, 1.59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4357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5 </w:t>
            </w:r>
          </w:p>
          <w:p w14:paraId="3DB4D97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4, 1.19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7C15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09 </w:t>
            </w:r>
          </w:p>
          <w:p w14:paraId="6A91CE6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99, 1.19)</w:t>
            </w:r>
          </w:p>
        </w:tc>
      </w:tr>
      <w:tr w:rsidR="00E211DC" w:rsidRPr="0015729A" w14:paraId="7FBACF65" w14:textId="77777777" w:rsidTr="00364303">
        <w:trPr>
          <w:trHeight w:val="500"/>
          <w:jc w:val="center"/>
        </w:trPr>
        <w:tc>
          <w:tcPr>
            <w:tcW w:w="299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F25D1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</w:p>
          <w:p w14:paraId="53CA8B61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</w:p>
          <w:p w14:paraId="1C51FAE2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</w:p>
          <w:p w14:paraId="10126022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>Trap type</w:t>
            </w:r>
          </w:p>
        </w:tc>
        <w:tc>
          <w:tcPr>
            <w:tcW w:w="158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EBC63" w14:textId="77777777" w:rsidR="00E211DC" w:rsidRPr="0015729A" w:rsidRDefault="00E211DC" w:rsidP="00364303">
            <w:pPr>
              <w:widowControl w:val="0"/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DF91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A6429" w14:textId="77777777" w:rsidR="00E211DC" w:rsidRPr="0015729A" w:rsidRDefault="00E211DC" w:rsidP="00364303">
            <w:pPr>
              <w:widowControl w:val="0"/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1738E" w14:textId="77777777" w:rsidR="00E211DC" w:rsidRPr="0015729A" w:rsidRDefault="00E211DC" w:rsidP="00364303">
            <w:pPr>
              <w:widowControl w:val="0"/>
              <w:jc w:val="right"/>
              <w:rPr>
                <w:rFonts w:ascii="Cambria" w:hAnsi="Cambria" w:cs="Arial"/>
              </w:rPr>
            </w:pPr>
          </w:p>
        </w:tc>
      </w:tr>
      <w:tr w:rsidR="00E211DC" w:rsidRPr="0015729A" w14:paraId="097A974E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35A77" w14:textId="77777777" w:rsidR="00E211DC" w:rsidRPr="0015729A" w:rsidRDefault="00E211DC" w:rsidP="00364303">
            <w:pPr>
              <w:ind w:left="32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BG sentinel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25BF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Ref.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F4A0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Ref.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6ED7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Ref.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FE32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Ref.</w:t>
            </w:r>
          </w:p>
        </w:tc>
      </w:tr>
      <w:tr w:rsidR="00E211DC" w:rsidRPr="0015729A" w14:paraId="4CE94E37" w14:textId="77777777" w:rsidTr="00364303">
        <w:trPr>
          <w:trHeight w:val="56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B4508" w14:textId="77777777" w:rsidR="00E211DC" w:rsidRPr="0015729A" w:rsidRDefault="00E211DC" w:rsidP="00364303">
            <w:pPr>
              <w:ind w:left="32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Light trap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41880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00 </w:t>
            </w:r>
          </w:p>
          <w:p w14:paraId="510CC31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00, 0.01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5F67D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40 </w:t>
            </w:r>
          </w:p>
          <w:p w14:paraId="06EE1A2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31, 0.5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D8CF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78 </w:t>
            </w:r>
          </w:p>
          <w:p w14:paraId="40C5371F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60, 1.0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0690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30 </w:t>
            </w:r>
          </w:p>
          <w:p w14:paraId="0429A69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24, 0.37)*</w:t>
            </w:r>
          </w:p>
        </w:tc>
      </w:tr>
      <w:tr w:rsidR="00E211DC" w:rsidRPr="0015729A" w14:paraId="6E2265B1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A7FE1" w14:textId="77777777" w:rsidR="00E211DC" w:rsidRPr="0015729A" w:rsidRDefault="00E211DC" w:rsidP="00364303">
            <w:pPr>
              <w:ind w:left="32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Other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8A3CB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01 </w:t>
            </w:r>
          </w:p>
          <w:p w14:paraId="6B708067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00, 0.02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AF19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20 </w:t>
            </w:r>
          </w:p>
          <w:p w14:paraId="17123526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14, 0.29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DB4B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76 </w:t>
            </w:r>
          </w:p>
          <w:p w14:paraId="475BB0D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28, 2.43)*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D184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0.26 </w:t>
            </w:r>
          </w:p>
          <w:p w14:paraId="5CBA322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0.20, 0.33)*</w:t>
            </w:r>
          </w:p>
        </w:tc>
      </w:tr>
      <w:tr w:rsidR="00E211DC" w:rsidRPr="0015729A" w14:paraId="02A9C7ED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4369B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>Random effects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FA32A" w14:textId="77777777" w:rsidR="00E211DC" w:rsidRPr="0015729A" w:rsidRDefault="00E211DC" w:rsidP="00364303">
            <w:pPr>
              <w:widowControl w:val="0"/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34757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4C094" w14:textId="77777777" w:rsidR="00E211DC" w:rsidRPr="0015729A" w:rsidRDefault="00E211DC" w:rsidP="00364303">
            <w:pPr>
              <w:widowControl w:val="0"/>
              <w:jc w:val="right"/>
              <w:rPr>
                <w:rFonts w:ascii="Cambria" w:hAnsi="Cambria" w:cs="Arial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CBDC9" w14:textId="77777777" w:rsidR="00E211DC" w:rsidRPr="0015729A" w:rsidRDefault="00E211DC" w:rsidP="00364303">
            <w:pPr>
              <w:widowControl w:val="0"/>
              <w:jc w:val="right"/>
              <w:rPr>
                <w:rFonts w:ascii="Cambria" w:hAnsi="Cambria" w:cs="Arial"/>
              </w:rPr>
            </w:pPr>
          </w:p>
        </w:tc>
      </w:tr>
      <w:tr w:rsidR="00E211DC" w:rsidRPr="0015729A" w14:paraId="234A565A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784F9" w14:textId="77777777" w:rsidR="00E211DC" w:rsidRPr="0015729A" w:rsidRDefault="00E211DC" w:rsidP="00364303">
            <w:pPr>
              <w:ind w:left="32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Site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50EF1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1.3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AECC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1.6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B1F4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1.3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AF5F4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0.90</w:t>
            </w:r>
          </w:p>
        </w:tc>
      </w:tr>
      <w:tr w:rsidR="00E211DC" w:rsidRPr="0015729A" w14:paraId="5EC31BE7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F83D3" w14:textId="77777777" w:rsidR="00E211DC" w:rsidRPr="0015729A" w:rsidRDefault="00E211DC" w:rsidP="00364303">
            <w:pPr>
              <w:ind w:left="320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County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11A4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12.2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A13E5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2.8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A2CE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6.5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A8027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1.63</w:t>
            </w:r>
          </w:p>
        </w:tc>
      </w:tr>
      <w:tr w:rsidR="00E211DC" w:rsidRPr="0015729A" w14:paraId="57709F22" w14:textId="77777777" w:rsidTr="00364303">
        <w:trPr>
          <w:trHeight w:val="500"/>
          <w:jc w:val="center"/>
        </w:trPr>
        <w:tc>
          <w:tcPr>
            <w:tcW w:w="299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124E8C" w14:textId="77777777" w:rsidR="00E211DC" w:rsidRPr="0015729A" w:rsidRDefault="00E211DC" w:rsidP="00364303">
            <w:pPr>
              <w:rPr>
                <w:rFonts w:ascii="Cambria" w:hAnsi="Cambria" w:cs="Arial"/>
                <w:b/>
              </w:rPr>
            </w:pPr>
            <w:r w:rsidRPr="0015729A">
              <w:rPr>
                <w:rFonts w:ascii="Cambria" w:hAnsi="Cambria" w:cs="Arial"/>
                <w:b/>
              </w:rPr>
              <w:t>Dispersion parameter</w:t>
            </w:r>
          </w:p>
        </w:tc>
        <w:tc>
          <w:tcPr>
            <w:tcW w:w="158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C44B3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--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459F9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45 </w:t>
            </w:r>
          </w:p>
          <w:p w14:paraId="54BC8238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41, 1.5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C733C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--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DBD48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 xml:space="preserve">1.13 </w:t>
            </w:r>
          </w:p>
          <w:p w14:paraId="3D934FFE" w14:textId="77777777" w:rsidR="00E211DC" w:rsidRPr="0015729A" w:rsidRDefault="00E211DC" w:rsidP="00364303">
            <w:pPr>
              <w:jc w:val="right"/>
              <w:rPr>
                <w:rFonts w:ascii="Cambria" w:hAnsi="Cambria" w:cs="Arial"/>
              </w:rPr>
            </w:pPr>
            <w:r w:rsidRPr="0015729A">
              <w:rPr>
                <w:rFonts w:ascii="Cambria" w:hAnsi="Cambria" w:cs="Arial"/>
              </w:rPr>
              <w:t>(1.10, 1.17)</w:t>
            </w:r>
          </w:p>
        </w:tc>
      </w:tr>
    </w:tbl>
    <w:p w14:paraId="1695CFB8" w14:textId="77777777" w:rsidR="00E211DC" w:rsidRDefault="00E211DC" w:rsidP="00E211DC">
      <w:pPr>
        <w:spacing w:before="240" w:line="480" w:lineRule="auto"/>
        <w:rPr>
          <w:rFonts w:ascii="Cambria" w:hAnsi="Cambria" w:cs="Arial"/>
        </w:rPr>
      </w:pPr>
      <w:r w:rsidRPr="0015729A">
        <w:rPr>
          <w:rFonts w:ascii="Cambria" w:hAnsi="Cambria" w:cs="Arial"/>
        </w:rPr>
        <w:t>* P &lt; 0.05.</w:t>
      </w:r>
      <w:r w:rsidRPr="0015729A">
        <w:rPr>
          <w:rFonts w:ascii="Cambria" w:hAnsi="Cambria" w:cs="Arial"/>
          <w:b/>
          <w:vertAlign w:val="superscript"/>
        </w:rPr>
        <w:t xml:space="preserve"> † </w:t>
      </w:r>
      <w:r w:rsidRPr="0015729A">
        <w:rPr>
          <w:rFonts w:ascii="Cambria" w:hAnsi="Cambria" w:cs="Arial"/>
        </w:rPr>
        <w:t>Credible interval</w:t>
      </w:r>
    </w:p>
    <w:p w14:paraId="0C4E7CB2" w14:textId="77777777" w:rsidR="00D35325" w:rsidRDefault="00E211DC"/>
    <w:sectPr w:rsidR="00D35325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1DC"/>
    <w:rsid w:val="005D07FE"/>
    <w:rsid w:val="005D4E26"/>
    <w:rsid w:val="0081567D"/>
    <w:rsid w:val="00DC1E7C"/>
    <w:rsid w:val="00E2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24E06"/>
  <w15:chartTrackingRefBased/>
  <w15:docId w15:val="{24D1B57F-1E5D-E84E-9F32-6414BF432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1D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E211DC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211DC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04:00Z</dcterms:created>
  <dcterms:modified xsi:type="dcterms:W3CDTF">2021-01-29T06:05:00Z</dcterms:modified>
</cp:coreProperties>
</file>